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4AD3B" w14:textId="77777777" w:rsidR="00115710" w:rsidRPr="00705115" w:rsidRDefault="00115710" w:rsidP="00115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E66FE6" w14:textId="77777777" w:rsidR="00115710" w:rsidRPr="00705115" w:rsidRDefault="00115710" w:rsidP="0011571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Multi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factor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perineural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invasion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(PNI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6"/>
        <w:gridCol w:w="1416"/>
        <w:gridCol w:w="1404"/>
        <w:gridCol w:w="1127"/>
        <w:gridCol w:w="1245"/>
        <w:gridCol w:w="1164"/>
      </w:tblGrid>
      <w:tr w:rsidR="00115710" w:rsidRPr="00705115" w14:paraId="3BF75A37" w14:textId="77777777" w:rsidTr="000D126B">
        <w:trPr>
          <w:tblHeader/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F9EA0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53252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85799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539F6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D60BF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532B7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15710" w:rsidRPr="00705115" w14:paraId="5E6827E9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CD19D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al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24182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81162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FD1DD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2EF77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–0.8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97C73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115710" w:rsidRPr="00705115" w14:paraId="78FF6EFB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FF135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VI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556BF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DA4B8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4FDB0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5106B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–0.7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3BDA6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115710" w:rsidRPr="00705115" w14:paraId="70494BA8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17FAD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cera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tonea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–VPD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C10A7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proofErr w:type="gram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proofErr w:type="gram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m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79370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proofErr w:type="gram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proofErr w:type="gram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m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FEF14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39F5E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–1.1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AF76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4</w:t>
            </w:r>
          </w:p>
        </w:tc>
      </w:tr>
      <w:tr w:rsidR="00115710" w:rsidRPr="00705115" w14:paraId="61A7B71A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86DBB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dding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688F5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0F9AB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F6E6B9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DF344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—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A4A0E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</w:tr>
      <w:tr w:rsidR="00115710" w:rsidRPr="00705115" w14:paraId="6A781806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84D3D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└ High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81378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FDB9A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88A45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D656A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–1.1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86003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7</w:t>
            </w:r>
          </w:p>
        </w:tc>
      </w:tr>
      <w:tr w:rsidR="00115710" w:rsidRPr="00705115" w14:paraId="7293D961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E7C38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└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0223F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EA3AD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A070E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D6A72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–2.48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96066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7</w:t>
            </w:r>
          </w:p>
        </w:tc>
      </w:tr>
      <w:tr w:rsidR="00115710" w:rsidRPr="00705115" w14:paraId="1C8CDDCB" w14:textId="77777777" w:rsidTr="000D126B">
        <w:trPr>
          <w:tblCellSpacing w:w="15" w:type="dxa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76483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tumora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ic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7BC40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DA1BE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2BC3C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C04D8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–1.8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28B0A" w14:textId="77777777" w:rsidR="00115710" w:rsidRPr="00705115" w:rsidRDefault="0011571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9</w:t>
            </w:r>
          </w:p>
        </w:tc>
      </w:tr>
    </w:tbl>
    <w:p w14:paraId="368CFC7D" w14:textId="63258272" w:rsidR="00903610" w:rsidRDefault="00115710"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Multi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perform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using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ente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metho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Variable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er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select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biological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levanc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uni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alyse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Odd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atio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OR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) &lt;1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flect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reference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category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coding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. Statistical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significanc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defin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as p &lt; 0.05.</w:t>
      </w:r>
    </w:p>
    <w:sectPr w:rsidR="00903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710"/>
    <w:rsid w:val="00115710"/>
    <w:rsid w:val="00132B46"/>
    <w:rsid w:val="00681E90"/>
    <w:rsid w:val="0090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E1684"/>
  <w15:chartTrackingRefBased/>
  <w15:docId w15:val="{434E056A-3294-4C12-BBB6-39DDDC71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71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157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157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157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157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157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157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157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157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157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15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15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15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1571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1571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1571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1571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1571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1571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15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15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157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115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157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11571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1571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11571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15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11571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157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can</dc:creator>
  <cp:keywords/>
  <dc:description/>
  <cp:lastModifiedBy>Özgecan</cp:lastModifiedBy>
  <cp:revision>1</cp:revision>
  <dcterms:created xsi:type="dcterms:W3CDTF">2026-05-21T00:03:00Z</dcterms:created>
  <dcterms:modified xsi:type="dcterms:W3CDTF">2026-05-21T00:03:00Z</dcterms:modified>
</cp:coreProperties>
</file>